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2A02" w14:textId="3BE8BAB2" w:rsidR="008F7D00" w:rsidRDefault="001E3CB7">
      <w:pPr>
        <w:rPr>
          <w:b/>
          <w:bCs/>
        </w:rPr>
      </w:pPr>
      <w:r w:rsidRPr="001E3CB7">
        <w:rPr>
          <w:b/>
          <w:bCs/>
        </w:rPr>
        <w:t>Additional File 3</w:t>
      </w:r>
    </w:p>
    <w:p w14:paraId="7612EE0D" w14:textId="77777777" w:rsidR="001E3CB7" w:rsidRDefault="001E3CB7" w:rsidP="001E3CB7">
      <w:pPr>
        <w:rPr>
          <w:rFonts w:ascii="Calibri" w:eastAsia="Calibri" w:hAnsi="Calibri" w:cs="Calibri"/>
          <w:i/>
          <w:sz w:val="24"/>
          <w:szCs w:val="24"/>
        </w:rPr>
      </w:pPr>
      <w:r>
        <w:rPr>
          <w:rFonts w:ascii="Calibri" w:eastAsia="Calibri" w:hAnsi="Calibri" w:cs="Calibri"/>
          <w:i/>
          <w:sz w:val="24"/>
          <w:szCs w:val="24"/>
        </w:rPr>
        <w:t>Qualitative synthesis of studies not included in the meta-analysis</w:t>
      </w:r>
    </w:p>
    <w:tbl>
      <w:tblPr>
        <w:tblW w:w="6071" w:type="pct"/>
        <w:tblInd w:w="-1418" w:type="dxa"/>
        <w:tblLayout w:type="fixed"/>
        <w:tblLook w:val="04A0" w:firstRow="1" w:lastRow="0" w:firstColumn="1" w:lastColumn="0" w:noHBand="0" w:noVBand="1"/>
      </w:tblPr>
      <w:tblGrid>
        <w:gridCol w:w="1274"/>
        <w:gridCol w:w="1278"/>
        <w:gridCol w:w="1561"/>
        <w:gridCol w:w="1275"/>
        <w:gridCol w:w="991"/>
        <w:gridCol w:w="850"/>
        <w:gridCol w:w="2269"/>
        <w:gridCol w:w="2269"/>
        <w:gridCol w:w="991"/>
        <w:gridCol w:w="850"/>
        <w:gridCol w:w="2128"/>
      </w:tblGrid>
      <w:tr w:rsidR="001E3CB7" w:rsidRPr="00635FF4" w14:paraId="676AE5DC" w14:textId="77777777" w:rsidTr="00AE08DC">
        <w:trPr>
          <w:trHeight w:val="93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436447" w14:textId="77777777" w:rsidR="001E3CB7" w:rsidRPr="008D50C7" w:rsidRDefault="001E3CB7" w:rsidP="00AE08DC">
            <w:pPr>
              <w:rPr>
                <w:rFonts w:cstheme="minorHAnsi"/>
                <w:b/>
                <w:bCs/>
                <w:color w:val="000000"/>
              </w:rPr>
            </w:pPr>
            <w:r w:rsidRPr="008D50C7">
              <w:rPr>
                <w:rFonts w:cstheme="minorHAnsi"/>
                <w:color w:val="000000"/>
              </w:rPr>
              <w:t xml:space="preserve">Summary of the characteristics of </w:t>
            </w:r>
            <w:r>
              <w:rPr>
                <w:rFonts w:cstheme="minorHAnsi"/>
                <w:color w:val="000000"/>
              </w:rPr>
              <w:t xml:space="preserve">qualitative </w:t>
            </w:r>
            <w:r w:rsidRPr="008D50C7">
              <w:rPr>
                <w:rFonts w:cstheme="minorHAnsi"/>
                <w:color w:val="000000"/>
              </w:rPr>
              <w:t xml:space="preserve">studies </w:t>
            </w:r>
            <w:r>
              <w:rPr>
                <w:rFonts w:cstheme="minorHAnsi"/>
                <w:color w:val="000000"/>
              </w:rPr>
              <w:t xml:space="preserve">not </w:t>
            </w:r>
            <w:r w:rsidRPr="008D50C7">
              <w:rPr>
                <w:rFonts w:cstheme="minorHAnsi"/>
                <w:color w:val="000000"/>
              </w:rPr>
              <w:t xml:space="preserve">included in </w:t>
            </w:r>
            <w:r>
              <w:rPr>
                <w:rFonts w:cstheme="minorHAnsi"/>
                <w:color w:val="000000"/>
              </w:rPr>
              <w:t xml:space="preserve">the </w:t>
            </w:r>
            <w:r w:rsidRPr="008D50C7">
              <w:rPr>
                <w:rFonts w:cstheme="minorHAnsi"/>
                <w:color w:val="000000"/>
              </w:rPr>
              <w:t>meta-analysis investigating the effects of non-pharmacological intervention</w:t>
            </w:r>
            <w:r>
              <w:rPr>
                <w:rFonts w:cstheme="minorHAnsi"/>
                <w:color w:val="000000"/>
              </w:rPr>
              <w:t>s</w:t>
            </w:r>
            <w:r w:rsidRPr="008D50C7">
              <w:rPr>
                <w:rFonts w:cstheme="minorHAnsi"/>
                <w:color w:val="000000"/>
              </w:rPr>
              <w:t xml:space="preserve"> on health-related quality of life (HRQoL) - categorized by type of non-pharmacological intervention.</w:t>
            </w:r>
            <w:r w:rsidRPr="008D50C7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</w:tr>
      <w:tr w:rsidR="001E3CB7" w:rsidRPr="00E0680F" w14:paraId="6314C25F" w14:textId="77777777" w:rsidTr="00AE08DC">
        <w:trPr>
          <w:trHeight w:val="930"/>
        </w:trPr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01229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Author/Year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996D8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Regio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0C7A83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ample size (Tx/Cx)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C4C796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2990B9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ean age (range)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A1CAC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% Female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CBEEF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Group 1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65A8B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Group 2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06892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Duration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C7EBF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HRQoL tool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B3496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ummary of main outcome related to HRQoL</w:t>
            </w:r>
          </w:p>
        </w:tc>
      </w:tr>
      <w:tr w:rsidR="001E3CB7" w:rsidRPr="00635FF4" w14:paraId="5908B858" w14:textId="77777777" w:rsidTr="00AE08DC">
        <w:trPr>
          <w:trHeight w:val="2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2E71A662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Physical Activity Interventions</w:t>
            </w:r>
          </w:p>
        </w:tc>
      </w:tr>
      <w:tr w:rsidR="001E3CB7" w:rsidRPr="00E0680F" w14:paraId="67FD8A0F" w14:textId="77777777" w:rsidTr="00AE08DC">
        <w:trPr>
          <w:trHeight w:val="268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F16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Bans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3)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78F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witzerland,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B4AA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52(ergometer 28/aquatic 2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86E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1-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CCE52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D789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6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8202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Cycle ergometer training for 30 minutes dail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351B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Aquatic cycling for 30 minutes dail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A375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3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A8323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F-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5B0D4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Both training groups showed increase in HRQoL in the mental and physical domains.</w:t>
            </w:r>
          </w:p>
        </w:tc>
      </w:tr>
      <w:tr w:rsidR="001E3CB7" w:rsidRPr="00E0680F" w14:paraId="37E3A349" w14:textId="77777777" w:rsidTr="00AE08DC">
        <w:trPr>
          <w:trHeight w:val="208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4A64183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Gandolf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92BECD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Italy,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52910E7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22(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37A34E0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MS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1-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24B4FB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E3EE1BF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D673F5E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Patients performed RAGT for end effector systems training by placing feet on footplates and entering a harness where movements were controlled by robes attached to the harness. Each session was 40 minutes and occurred twice weekl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CF6D0F7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The SIBT practiced balance exercises of varying difficulty and were repeated under the sensory conditions: free vision, mask, and helmet. The tasks were aimed at postural control. Each session was 50 minutes twice weekl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3BB691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6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7BAD37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QOL-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54F8D11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There was no significant difference in HRQoL between the two training types.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There was improvement in the SIBT physical health component overtime.</w:t>
            </w:r>
          </w:p>
        </w:tc>
      </w:tr>
      <w:tr w:rsidR="001E3CB7" w:rsidRPr="00E0680F" w14:paraId="7CFA4708" w14:textId="77777777" w:rsidTr="00AE08DC">
        <w:trPr>
          <w:trHeight w:val="207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06C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Khalil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BEEC9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Jordan, Multi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523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32(1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B100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 relapsing remitting</w:t>
            </w:r>
          </w:p>
          <w:p w14:paraId="7B5A015F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3-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987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F58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6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61028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VR training that included 10 levels of progressing difficulty, exercises including standing from a chair, squatting, reaching for objects, rising on toes, shifting their weight, and stepping over objects. These sessions were twice weekly plus one at home exercise per week.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B481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Home exercise group were given a sheet of exercises to perform at home that encompassed exercises that were present in the VR training group. They were instructed to complete the exercises three times weekl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C13B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6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E4C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F-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7E4E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The VR training group showed a statistically significant improvement in the MCS and PCS components of the SF-36 in comparison to the home exercise group. </w:t>
            </w:r>
          </w:p>
        </w:tc>
      </w:tr>
      <w:tr w:rsidR="001E3CB7" w:rsidRPr="00E0680F" w14:paraId="72AA3AB3" w14:textId="77777777" w:rsidTr="00AE08DC">
        <w:trPr>
          <w:trHeight w:val="167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883EFC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Kerling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893428B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Hannover Germany,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46CBBB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60(3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3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A6B3B6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MS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0-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ED35827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CE9B9AB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D84A55E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ombined workout group (CWG) completed a combined endurance/resistance workout which consisted of 20 minutes cycling and then 20 minutes of resistance training twice weekly.</w:t>
            </w:r>
          </w:p>
          <w:p w14:paraId="74C8F597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C829804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ndurance workout group (EWG) completed a 40-minute endurance program twice weekly.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90EBC87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3 month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563502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F-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E078C9D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Both groups showed increased QoL in sub scales: role limitations due to physical limitations, general health perceptions, vitality, social functioning and mental health. Both groups did not have a statistically significant change in the physical components scores.</w:t>
            </w:r>
          </w:p>
        </w:tc>
      </w:tr>
      <w:tr w:rsidR="001E3CB7" w:rsidRPr="00E0680F" w14:paraId="2F06DB4C" w14:textId="77777777" w:rsidTr="00AE08DC">
        <w:trPr>
          <w:trHeight w:val="208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AD2C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unar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5B9F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Italy, outpatient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35F7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7(RAGT-VR:8/RAGT: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25C2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MS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3-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8C4C" w14:textId="77777777" w:rsidR="001E3CB7" w:rsidRPr="00411982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0D2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5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B7A8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RAGT-VR: Robot assisted gait training with end effector system training with virtual reality walking trail simulation.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Sessions were individualized 40-minute physiotherapy sessions twice weekly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991A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RAGT: Robot assisted gait training with end effector system training without virtual reality.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Sessions were individualized 40-minute physiotherapy sessions twice weekly.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319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6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621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QOL-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1BD0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Both groups showed improvements in the mental and physical component scores following intervention.</w:t>
            </w:r>
          </w:p>
        </w:tc>
      </w:tr>
      <w:tr w:rsidR="001E3CB7" w:rsidRPr="00E0680F" w14:paraId="676616C4" w14:textId="77777777" w:rsidTr="00AE08DC">
        <w:trPr>
          <w:trHeight w:val="1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517B93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Pilutt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A286AAF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Illinois, USA, outpatient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91AC4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E8A8DB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MS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6-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46C47C0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9098483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5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D2D87DA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eastAsia="en-CA"/>
              </w:rPr>
              <w:t xml:space="preserve">Total-body recumbent stepper training (TBRST).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 w:eastAsia="en-CA"/>
              </w:rPr>
              <w:t>Exercises for upper and lower body using arm levers and foot pedals. 30-minute sessions three times weekly.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6C1B68C" w14:textId="20C65FA9" w:rsidR="001E3CB7" w:rsidRPr="003C0413" w:rsidRDefault="00F74153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B</w:t>
            </w:r>
            <w:r w:rsidR="001E3CB7" w:rsidRPr="003C0413">
              <w:rPr>
                <w:rFonts w:ascii="Arial" w:hAnsi="Arial" w:cs="Arial"/>
                <w:color w:val="000000"/>
                <w:sz w:val="19"/>
                <w:szCs w:val="19"/>
              </w:rPr>
              <w:t>ody weight–supported treadmill training (BWSTT)</w:t>
            </w:r>
          </w:p>
          <w:p w14:paraId="6084F88B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Overhead pulley system supports exercise on a treadmill.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30-minute sessions three times weekl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83FC49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month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16685E3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QOL-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52B40EA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Both interventions increased HRQoL.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TBRST showed a smaller positive effect in comparison to BWSTT in both the mental and physical HRQoL measures</w:t>
            </w:r>
          </w:p>
        </w:tc>
      </w:tr>
      <w:tr w:rsidR="001E3CB7" w:rsidRPr="00E0680F" w14:paraId="17C87199" w14:textId="77777777" w:rsidTr="00AE08DC">
        <w:trPr>
          <w:trHeight w:val="149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3B2A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olar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5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E8B8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 Milan, Italy,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CA37F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50(27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23c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21F7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MS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3-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8F0FA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5E0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5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A0D0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npatient physical rehabilitation:</w:t>
            </w:r>
            <w:r w:rsidRPr="003C0413">
              <w:rPr>
                <w:rFonts w:ascii="Arial" w:eastAsia="Arial" w:hAnsi="Arial" w:cs="Arial"/>
                <w:sz w:val="19"/>
                <w:szCs w:val="19"/>
                <w:lang w:val="en-US" w:eastAsia="en-CA"/>
              </w:rPr>
              <w:t xml:space="preserve">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45-minute sessions twice daily with a trained physiotherapist for 3 weeks followed by home self-executed exercises for the remainder of the 15 week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3D14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Control:</w:t>
            </w:r>
            <w:r w:rsidRPr="003C0413"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following a 1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-day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info session with a physiotherapist the patients performed home self-executed exercises for 15 week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094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5 week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8B1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F-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3D894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The PCS score of the study group were not statistically significant. The MCS score was statistically significant at 3 weeks and 9 weeks.  </w:t>
            </w:r>
          </w:p>
        </w:tc>
      </w:tr>
      <w:tr w:rsidR="001E3CB7" w:rsidRPr="00635FF4" w14:paraId="36ABD305" w14:textId="77777777" w:rsidTr="00AE08DC">
        <w:trPr>
          <w:trHeight w:val="2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7FBAA729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Behavioral &amp; Psychological Interventions</w:t>
            </w:r>
          </w:p>
        </w:tc>
      </w:tr>
      <w:tr w:rsidR="001E3CB7" w:rsidRPr="00E0680F" w14:paraId="52613FA5" w14:textId="77777777" w:rsidTr="00AE08DC">
        <w:trPr>
          <w:trHeight w:val="130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3BDB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Impellizzer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6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46FB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 Reggio Calabria, Italy, outpatient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DFE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30(1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271A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MS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EDSS Score 3-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AC0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16E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E7D81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onventional cognitive behavioural therapy 6 times weekly in addition to neurologic music therapy (NMT) 3 times weekly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9E00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Control: conventional cognitive behavioural therapy 6 times weekl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1B3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month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4C0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QOL-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2326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The intervention group showed a statistically significant increase in the physical and mental composite scores post intervention</w:t>
            </w:r>
          </w:p>
        </w:tc>
      </w:tr>
      <w:tr w:rsidR="001E3CB7" w:rsidRPr="00E0680F" w14:paraId="7FB81C55" w14:textId="77777777" w:rsidTr="00AE08DC">
        <w:trPr>
          <w:trHeight w:val="104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7D38AC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Plow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6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98025C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Providence, RI,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USA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outpatient multi-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436E8CA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44 (IPR 2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GWI 2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98D538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M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DC9C96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13FE463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B296263" w14:textId="499C54FA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Individualized physical rehabilitation (IPR) is four physical therapy sessions in addition to 3 phone calls to promote compliance with the activity.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6708D63" w14:textId="10312D1C" w:rsidR="001E3CB7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br/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Group wellness intervention (GWI) was 7 education sessions 2 hours each week for 7weeks with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various educational 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modules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focused on wellness. </w:t>
            </w:r>
          </w:p>
          <w:p w14:paraId="6DB0412F" w14:textId="02DEBFCB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DC1A462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2 month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8CC044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F-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5CC752D" w14:textId="513A5C4F" w:rsidR="001E3CB7" w:rsidRPr="003C0413" w:rsidRDefault="00F64509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Both groups did not show a statistically significantly improvement in the SF-36 PCS or MSC scores at the 2 month follow-up time point. </w:t>
            </w:r>
          </w:p>
        </w:tc>
      </w:tr>
      <w:tr w:rsidR="001E3CB7" w:rsidRPr="00635FF4" w14:paraId="5A5622F8" w14:textId="77777777" w:rsidTr="00AE08DC">
        <w:trPr>
          <w:trHeight w:val="2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14:paraId="5523D2AD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Nutraceutical/Supplement Interventions</w:t>
            </w:r>
          </w:p>
        </w:tc>
      </w:tr>
      <w:tr w:rsidR="001E3CB7" w:rsidRPr="00E0680F" w14:paraId="49CAC40E" w14:textId="77777777" w:rsidTr="00AE08DC">
        <w:trPr>
          <w:trHeight w:val="92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620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Weinstock-Guttman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(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8462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New York, USA, outpatient, multi-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8082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27 (FO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: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 OO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: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C046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Relapsing remitting MS</w:t>
            </w:r>
          </w:p>
          <w:p w14:paraId="3C626D30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EDSS Score </w:t>
            </w:r>
            <w:r w:rsidRPr="003C0413">
              <w:rPr>
                <w:rFonts w:ascii="Cambria Math" w:hAnsi="Cambria Math" w:cs="Cambria Math"/>
                <w:color w:val="000000"/>
                <w:sz w:val="19"/>
                <w:szCs w:val="19"/>
              </w:rPr>
              <w:t>⩽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AEF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19FC" w14:textId="2D2E552B" w:rsidR="001E3CB7" w:rsidRPr="003C0413" w:rsidRDefault="00F74153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B5FD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Low fat diet supplemented with fish oil (FO) supplement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4B6D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American Heart Association step I diet supplemented with olive oil (OO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8E5B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2 month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1958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F-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3081B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 xml:space="preserve">Physical component score was higher in the FO group but benefits was seen in both groups. </w:t>
            </w:r>
          </w:p>
        </w:tc>
      </w:tr>
      <w:tr w:rsidR="001E3CB7" w:rsidRPr="00635FF4" w14:paraId="0988A035" w14:textId="77777777" w:rsidTr="00AE08DC">
        <w:trPr>
          <w:trHeight w:val="26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2D03B89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Other Interventions</w:t>
            </w:r>
          </w:p>
        </w:tc>
      </w:tr>
      <w:tr w:rsidR="001E3CB7" w:rsidRPr="00E0680F" w14:paraId="38BDC502" w14:textId="77777777" w:rsidTr="00AE08DC">
        <w:trPr>
          <w:trHeight w:val="2080"/>
        </w:trPr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D5E4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Salem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64FC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Palermo Italy, outpatient, single center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6E7F2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7(9i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8c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04E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Relapsing remitting M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30C61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D10E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7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714E6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ranscranial random noise stimulation (tRNS) of alternating current at 1.5 mA applied at random frequencies 100 to 640 Hz. tRNS was given daily for 2 weeks Monday to Friday for 15-minute intervals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9D7D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Control group received sham tRNS which consisted of tRNS for 15s, and the remaining 15 minutes the tRNS was off.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B8765" w14:textId="77777777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</w:rPr>
              <w:t>10 day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165E" w14:textId="1ED6A175" w:rsidR="001E3CB7" w:rsidRPr="003C0413" w:rsidRDefault="001E3CB7" w:rsidP="00AE08DC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MSQ</w:t>
            </w:r>
            <w:r w:rsidR="0097556C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</w:t>
            </w: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L-5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E479" w14:textId="77777777" w:rsidR="001E3CB7" w:rsidRPr="003C0413" w:rsidRDefault="001E3CB7" w:rsidP="00AE08D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C041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The tRNS group showed benefit in the MSQoL-54 domains: change in health and role limitation due to physical problems</w:t>
            </w:r>
          </w:p>
        </w:tc>
      </w:tr>
    </w:tbl>
    <w:p w14:paraId="2159549B" w14:textId="77777777" w:rsidR="003B63D6" w:rsidRPr="00974B91" w:rsidRDefault="001E3CB7" w:rsidP="003B63D6">
      <w:pPr>
        <w:rPr>
          <w:b/>
          <w:bCs/>
        </w:rPr>
      </w:pPr>
      <w:r w:rsidRPr="00E0680F">
        <w:rPr>
          <w:sz w:val="19"/>
          <w:szCs w:val="19"/>
        </w:rPr>
        <w:br/>
      </w:r>
      <w:r w:rsidR="003B63D6">
        <w:rPr>
          <w:sz w:val="19"/>
          <w:szCs w:val="19"/>
        </w:rPr>
        <w:t xml:space="preserve">1: In the Sample Size column ‘i’ refers to the intervention arm and ‘c’ is in reference to the control arm.  </w:t>
      </w:r>
    </w:p>
    <w:p w14:paraId="6A4F0F82" w14:textId="7B0F7B99" w:rsidR="001E3CB7" w:rsidRPr="001E3CB7" w:rsidRDefault="001E3CB7">
      <w:pPr>
        <w:rPr>
          <w:b/>
          <w:bCs/>
        </w:rPr>
      </w:pPr>
    </w:p>
    <w:sectPr w:rsidR="001E3CB7" w:rsidRPr="001E3CB7" w:rsidSect="001E3CB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B7"/>
    <w:rsid w:val="001E3CB7"/>
    <w:rsid w:val="003B63D6"/>
    <w:rsid w:val="008F7D00"/>
    <w:rsid w:val="0097556C"/>
    <w:rsid w:val="00F64509"/>
    <w:rsid w:val="00F7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4569B"/>
  <w15:chartTrackingRefBased/>
  <w15:docId w15:val="{ED6850C9-6618-4FCC-BAFF-5FB1B746D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83</Words>
  <Characters>5606</Characters>
  <Application>Microsoft Office Word</Application>
  <DocSecurity>0</DocSecurity>
  <Lines>46</Lines>
  <Paragraphs>13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itman</dc:creator>
  <cp:keywords/>
  <dc:description/>
  <cp:lastModifiedBy>Victor Gitman</cp:lastModifiedBy>
  <cp:revision>5</cp:revision>
  <dcterms:created xsi:type="dcterms:W3CDTF">2022-04-12T18:10:00Z</dcterms:created>
  <dcterms:modified xsi:type="dcterms:W3CDTF">2022-04-20T13:25:00Z</dcterms:modified>
</cp:coreProperties>
</file>